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2: Mixing matrix between age-group. Proportion of individuals who have sexual contacts with partners in youngest age-group (&lt;), the same age-group (=) or older age group (&gt;). </w:t>
      </w:r>
    </w:p>
    <w:tbl>
      <w:tblPr>
        <w:tblW w:w="89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5"/>
        <w:gridCol w:w="1275"/>
        <w:gridCol w:w="1275"/>
        <w:gridCol w:w="1275"/>
        <w:gridCol w:w="1276"/>
        <w:gridCol w:w="1276"/>
      </w:tblGrid>
      <w:tr>
        <w:trPr/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% Fema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% Ma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oMath>
            </m:oMathPara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oMath>
            </m:oMathPara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4-19]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20-24]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25-29]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30-34]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35-39]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40-44]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45-49]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50-54]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55-59]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60-64]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65-69]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70-74]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75-79]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80-84]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.g. *56% of women in [20-24] age-group have contact with men of the same age-group.</w:t>
      </w:r>
      <w:bookmarkStart w:id="0" w:name="_GoBack"/>
      <w:bookmarkEnd w:id="0"/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8T17:11:00Z</dcterms:created>
  <dc:creator>lm</dc:creator>
  <dc:description/>
  <dc:language>en-US</dc:language>
  <cp:lastModifiedBy>lm</cp:lastModifiedBy>
  <dcterms:modified xsi:type="dcterms:W3CDTF">2012-01-28T17:11:00Z</dcterms:modified>
  <cp:revision>2</cp:revision>
  <dc:subject/>
  <dc:title/>
</cp:coreProperties>
</file>